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956"/>
        <w:gridCol w:w="1346"/>
        <w:gridCol w:w="3912"/>
        <w:gridCol w:w="1150"/>
        <w:gridCol w:w="1502"/>
      </w:tblGrid>
      <w:tr>
        <w:trPr>
          <w:trHeight w:val="300" w:hRule="atLeast"/>
        </w:trPr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ank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us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e Name</w:t>
            </w:r>
          </w:p>
        </w:tc>
        <w:tc>
          <w:tcPr>
            <w:tcW w:w="3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criptio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Siz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(bp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g(RPKM+1)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853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 xml:space="preserve">oprI </w:t>
            </w:r>
          </w:p>
        </w:tc>
        <w:tc>
          <w:tcPr>
            <w:tcW w:w="3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uter membrane lipoprotein precursor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52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31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92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zu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zurin precurso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4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17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77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 xml:space="preserve">oprF 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ajor porin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05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97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06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 xml:space="preserve">oprG 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uter membrane protein precurso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69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93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80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on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NA-binding protein HU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7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93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52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il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type 4 fimbrial precursor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5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85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96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abF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yl carrier protei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3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84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46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eastAsia="SimSun;宋体"/>
                <w:i/>
                <w:lang w:eastAsia="zh-CN"/>
              </w:rPr>
              <w:t>…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gma factor modulation protei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0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74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09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liC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flagellin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46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65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517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rgF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rnithine carbamoyltransferas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01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9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38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roL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aperoni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64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9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0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eastAsia="SimSun;宋体"/>
                <w:i/>
                <w:lang w:eastAsia="zh-CN"/>
              </w:rPr>
              <w:t>…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hypothetical protei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5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8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23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rpo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NA polymerase alpha chai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0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8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45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eastAsia="SimSun;宋体"/>
                <w:i/>
                <w:lang w:eastAsia="zh-CN"/>
              </w:rPr>
              <w:t>…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cold-shock protei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1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4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38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roS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aperoni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9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3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36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odB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uperoxide dismutas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58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9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57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eastAsia="SimSun;宋体"/>
                <w:i/>
                <w:lang w:eastAsia="zh-CN"/>
              </w:rPr>
              <w:t>…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8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9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517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rcA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rginine deiminas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25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8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97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 xml:space="preserve">oprL </w:t>
            </w:r>
          </w:p>
        </w:tc>
        <w:tc>
          <w:tcPr>
            <w:tcW w:w="39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eptidoglycan associated lipoprotein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50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7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266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apB</w:t>
            </w:r>
          </w:p>
        </w:tc>
        <w:tc>
          <w:tcPr>
            <w:tcW w:w="39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ld acclimation protein B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10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8:09:00Z</dcterms:created>
  <dc:creator>lcatalbas</dc:creator>
  <dc:description/>
  <cp:keywords/>
  <dc:language>en-US</dc:language>
  <cp:lastModifiedBy>lcatalbas</cp:lastModifiedBy>
  <dcterms:modified xsi:type="dcterms:W3CDTF">2013-09-11T18:10:00Z</dcterms:modified>
  <cp:revision>1</cp:revision>
  <dc:subject/>
  <dc:title/>
</cp:coreProperties>
</file>